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: Variants detected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OTCH3 </w:t>
      </w:r>
      <w:r>
        <w:rPr/>
        <w:t xml:space="preserve">gene by NGS in all forty patients the transcript RefSeq NM_000435.2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016"/>
        <w:gridCol w:w="1261"/>
        <w:gridCol w:w="924"/>
        <w:gridCol w:w="754"/>
        <w:gridCol w:w="994"/>
        <w:gridCol w:w="927"/>
        <w:gridCol w:w="1361"/>
        <w:gridCol w:w="1489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SNP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 (Rev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Change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0583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4123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37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r_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06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08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3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r_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06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41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=0.3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r_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08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405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7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r_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11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2479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1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r_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177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400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Ala2223Val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20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40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32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8090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1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33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80903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1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673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98039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0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780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54855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13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813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4922238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0.0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813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746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0.43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814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627783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05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850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40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0.1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896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67082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4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896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Gly1269Val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00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0867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6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Val1183Me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02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1972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His1133Gln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089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Tyr1106Cys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157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576997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08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Ala1020Pro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18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Cys977Gly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23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66998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2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24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39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0.2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51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39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0.46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52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65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4701453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79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Arg607His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79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Cys597Trp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80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992612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90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420704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0.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Ser497Leu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90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67079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0.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Pro496Leu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991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Tyr465Cys*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01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17490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=0.0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22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Arg332Cys*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279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445707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0.0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28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39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0.1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29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,G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Cys183Arg*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30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missense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.Asp139Val*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32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8151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=0.23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A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[synonymous]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82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881327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=0.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08288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0215137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=0.003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,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Default"/>
        <w:jc w:val="both"/>
        <w:rPr/>
      </w:pPr>
      <w:r>
        <w:rPr>
          <w:color w:val="000000"/>
          <w:sz w:val="16"/>
          <w:szCs w:val="16"/>
          <w:lang w:val="en-AU"/>
        </w:rPr>
        <w:t xml:space="preserve">* Novel mutations and variants identified- **Known mutations detected. </w:t>
      </w:r>
      <w:r>
        <w:rPr>
          <w:color w:val="000000"/>
          <w:sz w:val="16"/>
          <w:szCs w:val="16"/>
          <w:vertAlign w:val="superscript"/>
          <w:lang w:val="en-AU"/>
        </w:rPr>
        <w:t>1</w:t>
      </w:r>
      <w:r>
        <w:rPr>
          <w:color w:val="000000"/>
          <w:sz w:val="16"/>
          <w:szCs w:val="16"/>
          <w:lang w:val="en-AU"/>
        </w:rPr>
        <w:t>Position based on hg19 release</w:t>
      </w:r>
    </w:p>
    <w:p>
      <w:pPr>
        <w:pStyle w:val="Normal"/>
        <w:spacing w:before="0" w:after="200"/>
        <w:rPr>
          <w:color w:val="000000"/>
          <w:sz w:val="16"/>
          <w:szCs w:val="16"/>
          <w:lang w:val="en-AU"/>
        </w:rPr>
      </w:pPr>
      <w:r>
        <w:rPr>
          <w:color w:val="000000"/>
          <w:sz w:val="16"/>
          <w:szCs w:val="16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8:49:00Z</dcterms:created>
  <dc:creator>Neven Maksemous</dc:creator>
  <dc:description/>
  <cp:keywords/>
  <dc:language>en-US</dc:language>
  <cp:lastModifiedBy>cbaylon</cp:lastModifiedBy>
  <dcterms:modified xsi:type="dcterms:W3CDTF">2016-11-06T05:25:00Z</dcterms:modified>
  <cp:revision>3</cp:revision>
  <dc:subject/>
  <dc:title/>
</cp:coreProperties>
</file>